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FE2DC" w14:textId="365D7F8B" w:rsidR="00882020" w:rsidRPr="00233EE7" w:rsidRDefault="005E7C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865D4" w:rsidRPr="00233EE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882020" w:rsidRPr="00233EE7">
        <w:rPr>
          <w:rFonts w:ascii="Times New Roman" w:hAnsi="Times New Roman" w:cs="Times New Roman"/>
        </w:rPr>
        <w:t>. Postnatal screening guidelines, screening frequency, and follow-up strategy for women with GDM</w:t>
      </w:r>
    </w:p>
    <w:tbl>
      <w:tblPr>
        <w:tblStyle w:val="ListTable2"/>
        <w:tblW w:w="5000" w:type="pct"/>
        <w:tblBorders>
          <w:top w:val="single" w:sz="4" w:space="0" w:color="auto"/>
          <w:bottom w:val="none" w:sz="0" w:space="0" w:color="auto"/>
          <w:insideH w:val="none" w:sz="0" w:space="0" w:color="auto"/>
        </w:tblBorders>
        <w:tblLook w:val="0600" w:firstRow="0" w:lastRow="0" w:firstColumn="0" w:lastColumn="0" w:noHBand="1" w:noVBand="1"/>
      </w:tblPr>
      <w:tblGrid>
        <w:gridCol w:w="1335"/>
        <w:gridCol w:w="1096"/>
        <w:gridCol w:w="1219"/>
        <w:gridCol w:w="864"/>
        <w:gridCol w:w="1096"/>
        <w:gridCol w:w="1087"/>
        <w:gridCol w:w="962"/>
        <w:gridCol w:w="1145"/>
        <w:gridCol w:w="1463"/>
        <w:gridCol w:w="1487"/>
        <w:gridCol w:w="1206"/>
      </w:tblGrid>
      <w:tr w:rsidR="00F21B42" w:rsidRPr="00233EE7" w14:paraId="71CDEAD2" w14:textId="17FED050" w:rsidTr="00F21B42"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180EF1E8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0631EE9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Postnatal Screening Protocol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5A58B03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75 g OGTT performed Postpartum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7AD2DF08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Timing of OGTT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06C33A29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 xml:space="preserve">Screening frequency 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A9ADAF0" w14:textId="6CBAF714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Diet and weight contro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226DAD9" w14:textId="6602640A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3ED54F7" w14:textId="1480F9F2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Frequency and manner of screening for type 2 diabetes after delivery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2EE9617" w14:textId="0674D2A9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eed for preconception control when planning a new pregnancy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25EE9964" w14:textId="1A17A13F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Advice on the preferred choice of contraceptives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14:paraId="258A5C43" w14:textId="7248B3CE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Other</w:t>
            </w:r>
          </w:p>
        </w:tc>
      </w:tr>
      <w:tr w:rsidR="00F21B42" w:rsidRPr="00233EE7" w14:paraId="78E4AAB9" w14:textId="48024FF4" w:rsidTr="00F21B42">
        <w:tc>
          <w:tcPr>
            <w:tcW w:w="586" w:type="pct"/>
            <w:tcBorders>
              <w:top w:val="single" w:sz="4" w:space="0" w:color="auto"/>
            </w:tcBorders>
          </w:tcPr>
          <w:p w14:paraId="03B67EFE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Shanghai, China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B327DC4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B0F711E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A73461F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355CBE9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D7C6969" w14:textId="7ECA2C87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33DC464F" w14:textId="59BBBD80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4DD1B1B" w14:textId="1261C7E5" w:rsidR="0055658B" w:rsidRPr="00233EE7" w:rsidRDefault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9EBF438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2A1FDABD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1BC226C6" w14:textId="77777777" w:rsidR="0055658B" w:rsidRPr="00233EE7" w:rsidRDefault="0055658B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058873D8" w14:textId="02563953" w:rsidTr="00F21B42">
        <w:tc>
          <w:tcPr>
            <w:tcW w:w="586" w:type="pct"/>
          </w:tcPr>
          <w:p w14:paraId="02082DA1" w14:textId="0973EA6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Guangzhou, China</w:t>
            </w:r>
          </w:p>
        </w:tc>
        <w:tc>
          <w:tcPr>
            <w:tcW w:w="434" w:type="pct"/>
          </w:tcPr>
          <w:p w14:paraId="0ECB2506" w14:textId="3EF5425F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22581F1E" w14:textId="62000A21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</w:tcPr>
          <w:p w14:paraId="29AE7467" w14:textId="3691891A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24B4573B" w14:textId="0845809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3-yearly</w:t>
            </w:r>
          </w:p>
        </w:tc>
        <w:tc>
          <w:tcPr>
            <w:tcW w:w="566" w:type="pct"/>
          </w:tcPr>
          <w:p w14:paraId="358334AC" w14:textId="10298646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DA6D3A5" w14:textId="2410F756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79598D3C" w14:textId="39ED51CB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14A1FD2A" w14:textId="6067B162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</w:tcPr>
          <w:p w14:paraId="4E7DB51E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</w:tcPr>
          <w:p w14:paraId="40E1CBE4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6324CE0A" w14:textId="3157C026" w:rsidTr="00F21B42">
        <w:tc>
          <w:tcPr>
            <w:tcW w:w="586" w:type="pct"/>
          </w:tcPr>
          <w:p w14:paraId="77766348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egeri Sembilan, Malaysia</w:t>
            </w:r>
          </w:p>
        </w:tc>
        <w:tc>
          <w:tcPr>
            <w:tcW w:w="434" w:type="pct"/>
          </w:tcPr>
          <w:p w14:paraId="13CBA68A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9" w:type="pct"/>
          </w:tcPr>
          <w:p w14:paraId="06C0A679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5" w:type="pct"/>
          </w:tcPr>
          <w:p w14:paraId="27BF1520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689A23B2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66" w:type="pct"/>
          </w:tcPr>
          <w:p w14:paraId="7C5850E8" w14:textId="2D1B3C1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76C1E99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4E0422B7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0996A8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</w:tcPr>
          <w:p w14:paraId="7DC05A7E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</w:tcPr>
          <w:p w14:paraId="0E7345E1" w14:textId="6A26EAE8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Other: Screen postpartum and during next pregnancy</w:t>
            </w:r>
          </w:p>
        </w:tc>
      </w:tr>
      <w:tr w:rsidR="00F21B42" w:rsidRPr="00233EE7" w14:paraId="37588859" w14:textId="774C7491" w:rsidTr="00F21B42">
        <w:tc>
          <w:tcPr>
            <w:tcW w:w="586" w:type="pct"/>
          </w:tcPr>
          <w:p w14:paraId="160135EB" w14:textId="165B22A9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K</w:t>
            </w:r>
            <w:r w:rsidR="00043EF1" w:rsidRPr="00233EE7">
              <w:rPr>
                <w:rFonts w:ascii="Times New Roman" w:hAnsi="Times New Roman" w:cs="Times New Roman"/>
              </w:rPr>
              <w:t xml:space="preserve">uala </w:t>
            </w:r>
            <w:r w:rsidRPr="00233EE7">
              <w:rPr>
                <w:rFonts w:ascii="Times New Roman" w:hAnsi="Times New Roman" w:cs="Times New Roman"/>
              </w:rPr>
              <w:t>L</w:t>
            </w:r>
            <w:r w:rsidR="00043EF1" w:rsidRPr="00233EE7">
              <w:rPr>
                <w:rFonts w:ascii="Times New Roman" w:hAnsi="Times New Roman" w:cs="Times New Roman"/>
              </w:rPr>
              <w:t>umper</w:t>
            </w:r>
            <w:r w:rsidRPr="00233EE7">
              <w:rPr>
                <w:rFonts w:ascii="Times New Roman" w:hAnsi="Times New Roman" w:cs="Times New Roman"/>
              </w:rPr>
              <w:t xml:space="preserve">, Malaysia </w:t>
            </w:r>
          </w:p>
        </w:tc>
        <w:tc>
          <w:tcPr>
            <w:tcW w:w="434" w:type="pct"/>
          </w:tcPr>
          <w:p w14:paraId="477E3B82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9" w:type="pct"/>
          </w:tcPr>
          <w:p w14:paraId="50BDBA79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5" w:type="pct"/>
          </w:tcPr>
          <w:p w14:paraId="19A7A267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4F0E1937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6" w:type="pct"/>
          </w:tcPr>
          <w:p w14:paraId="6AEA3DFA" w14:textId="08DE1528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1507BB8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1DD94E16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6F9DFD6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</w:tcPr>
          <w:p w14:paraId="15639278" w14:textId="3545E720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118" w:type="pct"/>
          </w:tcPr>
          <w:p w14:paraId="4B20E8D8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011E14BA" w14:textId="48917E36" w:rsidTr="00F21B42">
        <w:tc>
          <w:tcPr>
            <w:tcW w:w="586" w:type="pct"/>
          </w:tcPr>
          <w:p w14:paraId="18467D02" w14:textId="7F976769" w:rsidR="0055658B" w:rsidRPr="00233EE7" w:rsidRDefault="00171872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 xml:space="preserve">Tokyo, </w:t>
            </w:r>
            <w:r w:rsidR="0055658B" w:rsidRPr="00233EE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34" w:type="pct"/>
          </w:tcPr>
          <w:p w14:paraId="6336872C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3DEC8DD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</w:tcPr>
          <w:p w14:paraId="3709FEF8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15873ABA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566" w:type="pct"/>
          </w:tcPr>
          <w:p w14:paraId="7FE4A1BF" w14:textId="4ADE533B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10EB80B" w14:textId="669709AA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629D5000" w14:textId="4B5AB8F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6E626B3F" w14:textId="7276BF62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</w:tcPr>
          <w:p w14:paraId="41CA3AD2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</w:tcPr>
          <w:p w14:paraId="10A3ABFF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638A5105" w14:textId="720A08F6" w:rsidTr="00F21B42">
        <w:tc>
          <w:tcPr>
            <w:tcW w:w="586" w:type="pct"/>
          </w:tcPr>
          <w:p w14:paraId="7A0DCC41" w14:textId="7B0872AA" w:rsidR="0055658B" w:rsidRPr="00233EE7" w:rsidRDefault="00171872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 xml:space="preserve">Manila, </w:t>
            </w:r>
            <w:r w:rsidR="0055658B" w:rsidRPr="00233EE7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434" w:type="pct"/>
          </w:tcPr>
          <w:p w14:paraId="7E61CBA7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08CEBC9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</w:tcPr>
          <w:p w14:paraId="7E255DCB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&gt;6 weeks</w:t>
            </w:r>
          </w:p>
        </w:tc>
        <w:tc>
          <w:tcPr>
            <w:tcW w:w="444" w:type="pct"/>
          </w:tcPr>
          <w:p w14:paraId="7A8C2164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Yearly</w:t>
            </w:r>
          </w:p>
        </w:tc>
        <w:tc>
          <w:tcPr>
            <w:tcW w:w="566" w:type="pct"/>
          </w:tcPr>
          <w:p w14:paraId="6CE9E1DA" w14:textId="4E2BE503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075FD19E" w14:textId="7FBEC1E2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1D86F665" w14:textId="5420E81F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6F006296" w14:textId="0D75D232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</w:tcPr>
          <w:p w14:paraId="4778889A" w14:textId="7C0D6EF9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118" w:type="pct"/>
          </w:tcPr>
          <w:p w14:paraId="0606AF78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437C37EB" w14:textId="498649DD" w:rsidTr="00F21B42">
        <w:tc>
          <w:tcPr>
            <w:tcW w:w="586" w:type="pct"/>
          </w:tcPr>
          <w:p w14:paraId="4C530B27" w14:textId="1CC7E0F8" w:rsidR="0055658B" w:rsidRPr="00233EE7" w:rsidRDefault="00171872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 xml:space="preserve">Batticaloa, </w:t>
            </w:r>
            <w:r w:rsidR="0055658B" w:rsidRPr="00233EE7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34" w:type="pct"/>
          </w:tcPr>
          <w:p w14:paraId="28DFA4F2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26C7A039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X (FPG)</w:t>
            </w:r>
          </w:p>
        </w:tc>
        <w:tc>
          <w:tcPr>
            <w:tcW w:w="335" w:type="pct"/>
          </w:tcPr>
          <w:p w14:paraId="535A690C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44" w:type="pct"/>
          </w:tcPr>
          <w:p w14:paraId="4E7CCFFE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566" w:type="pct"/>
          </w:tcPr>
          <w:p w14:paraId="25442CED" w14:textId="04FD711F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6AE5F35" w14:textId="35D6B368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73695D34" w14:textId="08AD781F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44361761" w14:textId="01E600DA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</w:tcPr>
          <w:p w14:paraId="5EC9EDAE" w14:textId="0C609861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118" w:type="pct"/>
          </w:tcPr>
          <w:p w14:paraId="3FCC70C3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0D17F302" w14:textId="210EBBA3" w:rsidTr="00F21B42">
        <w:tc>
          <w:tcPr>
            <w:tcW w:w="586" w:type="pct"/>
          </w:tcPr>
          <w:p w14:paraId="0F7A1894" w14:textId="6B790529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434" w:type="pct"/>
          </w:tcPr>
          <w:p w14:paraId="5A0D8FF3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5558413B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</w:tcPr>
          <w:p w14:paraId="35CB5A1D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554CD0AB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566" w:type="pct"/>
          </w:tcPr>
          <w:p w14:paraId="7EEE0A8E" w14:textId="09E95B40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3FCB532" w14:textId="54C66519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4FE44854" w14:textId="5A214C51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2CD143CC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</w:tcPr>
          <w:p w14:paraId="16B086AF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</w:tcPr>
          <w:p w14:paraId="4D412B0A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20FEF591" w14:textId="581CFBC4" w:rsidTr="00F21B42">
        <w:tc>
          <w:tcPr>
            <w:tcW w:w="586" w:type="pct"/>
          </w:tcPr>
          <w:p w14:paraId="6AD24C4C" w14:textId="22A3A65C" w:rsidR="0055658B" w:rsidRPr="00233EE7" w:rsidRDefault="0055658B" w:rsidP="0055658B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Thailand (Bangkok and Hat Yai)</w:t>
            </w:r>
          </w:p>
        </w:tc>
        <w:tc>
          <w:tcPr>
            <w:tcW w:w="434" w:type="pct"/>
          </w:tcPr>
          <w:p w14:paraId="20C5DEC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</w:tcPr>
          <w:p w14:paraId="61FFF96A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</w:tcPr>
          <w:p w14:paraId="34104D2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</w:tcPr>
          <w:p w14:paraId="706C6505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Yearly</w:t>
            </w:r>
          </w:p>
        </w:tc>
        <w:tc>
          <w:tcPr>
            <w:tcW w:w="566" w:type="pct"/>
          </w:tcPr>
          <w:p w14:paraId="096C7631" w14:textId="484303E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42491B0" w14:textId="01A213B4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</w:tcPr>
          <w:p w14:paraId="391FA168" w14:textId="41DA882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</w:tcPr>
          <w:p w14:paraId="1821F001" w14:textId="77A7117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</w:tcPr>
          <w:p w14:paraId="60D06663" w14:textId="5F5710B3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118" w:type="pct"/>
          </w:tcPr>
          <w:p w14:paraId="6AF385F0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5801D7FD" w14:textId="1B662C12" w:rsidTr="00F21B42">
        <w:tc>
          <w:tcPr>
            <w:tcW w:w="586" w:type="pct"/>
            <w:tcBorders>
              <w:bottom w:val="nil"/>
            </w:tcBorders>
          </w:tcPr>
          <w:p w14:paraId="701F8541" w14:textId="610E8D45" w:rsidR="0055658B" w:rsidRPr="00233EE7" w:rsidRDefault="00171872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 xml:space="preserve">Yangon, </w:t>
            </w:r>
            <w:r w:rsidR="0055658B" w:rsidRPr="00233EE7">
              <w:rPr>
                <w:rFonts w:ascii="Times New Roman" w:hAnsi="Times New Roman" w:cs="Times New Roman"/>
              </w:rPr>
              <w:t xml:space="preserve">Myanmar </w:t>
            </w:r>
          </w:p>
        </w:tc>
        <w:tc>
          <w:tcPr>
            <w:tcW w:w="434" w:type="pct"/>
            <w:tcBorders>
              <w:bottom w:val="nil"/>
            </w:tcBorders>
          </w:tcPr>
          <w:p w14:paraId="0447F6B1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  <w:tcBorders>
              <w:bottom w:val="nil"/>
            </w:tcBorders>
          </w:tcPr>
          <w:p w14:paraId="57CFA350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X (FPG)</w:t>
            </w:r>
          </w:p>
        </w:tc>
        <w:tc>
          <w:tcPr>
            <w:tcW w:w="335" w:type="pct"/>
            <w:tcBorders>
              <w:bottom w:val="nil"/>
            </w:tcBorders>
          </w:tcPr>
          <w:p w14:paraId="53B92B0C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  <w:tcBorders>
              <w:bottom w:val="nil"/>
            </w:tcBorders>
          </w:tcPr>
          <w:p w14:paraId="01B55649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Yearly</w:t>
            </w:r>
          </w:p>
        </w:tc>
        <w:tc>
          <w:tcPr>
            <w:tcW w:w="566" w:type="pct"/>
            <w:tcBorders>
              <w:bottom w:val="nil"/>
            </w:tcBorders>
          </w:tcPr>
          <w:p w14:paraId="24BBE9B7" w14:textId="7CAF5A12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nil"/>
            </w:tcBorders>
          </w:tcPr>
          <w:p w14:paraId="1E8E44C9" w14:textId="6F09DEED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  <w:tcBorders>
              <w:bottom w:val="nil"/>
            </w:tcBorders>
          </w:tcPr>
          <w:p w14:paraId="7FA8414D" w14:textId="68BA18C4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  <w:tcBorders>
              <w:bottom w:val="nil"/>
            </w:tcBorders>
          </w:tcPr>
          <w:p w14:paraId="68284BAC" w14:textId="4654FBFB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96" w:type="pct"/>
            <w:tcBorders>
              <w:bottom w:val="nil"/>
            </w:tcBorders>
          </w:tcPr>
          <w:p w14:paraId="0C9D716C" w14:textId="4553B1C9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118" w:type="pct"/>
            <w:tcBorders>
              <w:bottom w:val="nil"/>
            </w:tcBorders>
          </w:tcPr>
          <w:p w14:paraId="39B566F6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  <w:tr w:rsidR="00F21B42" w:rsidRPr="00233EE7" w14:paraId="68CCF28A" w14:textId="7F3BBC96" w:rsidTr="00F21B42"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14:paraId="59C7F2D4" w14:textId="178A0B63" w:rsidR="0055658B" w:rsidRPr="00233EE7" w:rsidRDefault="00171872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lastRenderedPageBreak/>
              <w:t xml:space="preserve">Melbourne, </w:t>
            </w:r>
            <w:r w:rsidR="0055658B" w:rsidRPr="00233EE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</w:tcPr>
          <w:p w14:paraId="66BB9AC3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462D0C52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493E8BB1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6-12 weeks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7F81E056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hAnsi="Times New Roman" w:cs="Times New Roman"/>
              </w:rPr>
              <w:t>2-yearly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14:paraId="348837AF" w14:textId="6E1F7213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  <w:bookmarkStart w:id="0" w:name="_GoBack"/>
            <w:bookmarkEnd w:id="0"/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1AF1B793" w14:textId="2F43598E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14:paraId="08E26310" w14:textId="45CF588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  <w:r w:rsidRPr="00233EE7">
              <w:rPr>
                <w:rFonts w:ascii="Times New Roman" w:eastAsia="SimSun" w:hAnsi="Times New Roman" w:cs="Times New Roman"/>
              </w:rPr>
              <w:t>√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323EE9AB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2F70FF7C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</w:tcPr>
          <w:p w14:paraId="31BEC2CD" w14:textId="77777777" w:rsidR="0055658B" w:rsidRPr="00233EE7" w:rsidRDefault="0055658B" w:rsidP="00AE6E32">
            <w:pPr>
              <w:rPr>
                <w:rFonts w:ascii="Times New Roman" w:hAnsi="Times New Roman" w:cs="Times New Roman"/>
              </w:rPr>
            </w:pPr>
          </w:p>
        </w:tc>
      </w:tr>
    </w:tbl>
    <w:p w14:paraId="173D40C7" w14:textId="77777777" w:rsidR="00D42D38" w:rsidRPr="00233EE7" w:rsidRDefault="00D42D38">
      <w:pPr>
        <w:rPr>
          <w:rFonts w:ascii="Times New Roman" w:hAnsi="Times New Roman" w:cs="Times New Roman"/>
        </w:rPr>
      </w:pPr>
    </w:p>
    <w:sectPr w:rsidR="00D42D38" w:rsidRPr="00233EE7" w:rsidSect="00233E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0D745" w14:textId="77777777" w:rsidR="00CA00B9" w:rsidRDefault="00CA00B9" w:rsidP="00945068">
      <w:pPr>
        <w:spacing w:after="0" w:line="240" w:lineRule="auto"/>
      </w:pPr>
      <w:r>
        <w:separator/>
      </w:r>
    </w:p>
  </w:endnote>
  <w:endnote w:type="continuationSeparator" w:id="0">
    <w:p w14:paraId="193497B0" w14:textId="77777777" w:rsidR="00CA00B9" w:rsidRDefault="00CA00B9" w:rsidP="0094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9B220" w14:textId="77777777" w:rsidR="00CA00B9" w:rsidRDefault="00CA00B9" w:rsidP="00945068">
      <w:pPr>
        <w:spacing w:after="0" w:line="240" w:lineRule="auto"/>
      </w:pPr>
      <w:r>
        <w:separator/>
      </w:r>
    </w:p>
  </w:footnote>
  <w:footnote w:type="continuationSeparator" w:id="0">
    <w:p w14:paraId="0D43CA02" w14:textId="77777777" w:rsidR="00CA00B9" w:rsidRDefault="00CA00B9" w:rsidP="00945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06"/>
    <w:rsid w:val="00016692"/>
    <w:rsid w:val="00043EF1"/>
    <w:rsid w:val="000A6B7D"/>
    <w:rsid w:val="000B71C4"/>
    <w:rsid w:val="00171872"/>
    <w:rsid w:val="00196C06"/>
    <w:rsid w:val="00233EE7"/>
    <w:rsid w:val="002B739E"/>
    <w:rsid w:val="0033471F"/>
    <w:rsid w:val="003858C6"/>
    <w:rsid w:val="0041526B"/>
    <w:rsid w:val="00434A3D"/>
    <w:rsid w:val="0055658B"/>
    <w:rsid w:val="005E7C35"/>
    <w:rsid w:val="0064478E"/>
    <w:rsid w:val="00664C75"/>
    <w:rsid w:val="006A5B3F"/>
    <w:rsid w:val="00785CF1"/>
    <w:rsid w:val="007865D4"/>
    <w:rsid w:val="007A437D"/>
    <w:rsid w:val="007C6AE6"/>
    <w:rsid w:val="008357E1"/>
    <w:rsid w:val="00882020"/>
    <w:rsid w:val="00893CF6"/>
    <w:rsid w:val="008F3D40"/>
    <w:rsid w:val="0090046A"/>
    <w:rsid w:val="0092081D"/>
    <w:rsid w:val="00945068"/>
    <w:rsid w:val="00975869"/>
    <w:rsid w:val="00A259C1"/>
    <w:rsid w:val="00A30750"/>
    <w:rsid w:val="00A8350A"/>
    <w:rsid w:val="00AC060B"/>
    <w:rsid w:val="00AE6E32"/>
    <w:rsid w:val="00B16B30"/>
    <w:rsid w:val="00B34E13"/>
    <w:rsid w:val="00B40A97"/>
    <w:rsid w:val="00B4111F"/>
    <w:rsid w:val="00C721CC"/>
    <w:rsid w:val="00CA00B9"/>
    <w:rsid w:val="00CD231B"/>
    <w:rsid w:val="00CF65CD"/>
    <w:rsid w:val="00D3764F"/>
    <w:rsid w:val="00D42D38"/>
    <w:rsid w:val="00DC1704"/>
    <w:rsid w:val="00E51387"/>
    <w:rsid w:val="00E752C2"/>
    <w:rsid w:val="00EC3E8E"/>
    <w:rsid w:val="00F21B42"/>
    <w:rsid w:val="00F67DDE"/>
    <w:rsid w:val="00F76304"/>
    <w:rsid w:val="00F92953"/>
    <w:rsid w:val="00F96A74"/>
    <w:rsid w:val="00FB20AB"/>
    <w:rsid w:val="00FD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7677"/>
  <w15:chartTrackingRefBased/>
  <w15:docId w15:val="{69660FF4-7014-431C-9BEC-FD5427A8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C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068"/>
  </w:style>
  <w:style w:type="paragraph" w:styleId="Footer">
    <w:name w:val="footer"/>
    <w:basedOn w:val="Normal"/>
    <w:link w:val="FooterChar"/>
    <w:uiPriority w:val="99"/>
    <w:unhideWhenUsed/>
    <w:rsid w:val="0094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068"/>
  </w:style>
  <w:style w:type="table" w:styleId="PlainTable5">
    <w:name w:val="Plain Table 5"/>
    <w:basedOn w:val="TableNormal"/>
    <w:uiPriority w:val="45"/>
    <w:rsid w:val="00F21B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21B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F21B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">
    <w:name w:val="Grid Table 4"/>
    <w:basedOn w:val="TableNormal"/>
    <w:uiPriority w:val="49"/>
    <w:rsid w:val="00F21B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21B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7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</dc:creator>
  <cp:keywords/>
  <dc:description/>
  <cp:lastModifiedBy>Qi Yu</cp:lastModifiedBy>
  <cp:revision>3</cp:revision>
  <dcterms:created xsi:type="dcterms:W3CDTF">2019-02-14T03:41:00Z</dcterms:created>
  <dcterms:modified xsi:type="dcterms:W3CDTF">2019-02-14T03:45:00Z</dcterms:modified>
</cp:coreProperties>
</file>